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A835A" w14:textId="77777777" w:rsidR="00EA1D57" w:rsidRDefault="00EA1D57" w:rsidP="00EA1D5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 5: Model Selection and Equations for Instagram Topics</w:t>
      </w:r>
    </w:p>
    <w:p w14:paraId="28ADD269" w14:textId="77777777" w:rsidR="00EA1D57" w:rsidRDefault="00EA1D57" w:rsidP="00EA1D57">
      <w:pPr>
        <w:rPr>
          <w:rFonts w:ascii="Times New Roman" w:hAnsi="Times New Roman" w:cs="Times New Roman"/>
          <w:b/>
          <w:bCs/>
        </w:rPr>
      </w:pPr>
    </w:p>
    <w:p w14:paraId="2F6DE142" w14:textId="77777777" w:rsidR="00EA1D57" w:rsidRPr="00F005A4" w:rsidRDefault="00EA1D57" w:rsidP="00EA1D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 that topics about the weight loss program, sleep, and fruits and vegetables had too few daily posts to be considered</w:t>
      </w:r>
    </w:p>
    <w:p w14:paraId="25677606" w14:textId="77777777" w:rsidR="00EA1D57" w:rsidRDefault="00EA1D57" w:rsidP="00EA1D5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844" w:type="dxa"/>
        <w:tblInd w:w="-575" w:type="dxa"/>
        <w:tblLook w:val="04A0" w:firstRow="1" w:lastRow="0" w:firstColumn="1" w:lastColumn="0" w:noHBand="0" w:noVBand="1"/>
      </w:tblPr>
      <w:tblGrid>
        <w:gridCol w:w="1516"/>
        <w:gridCol w:w="1018"/>
        <w:gridCol w:w="1343"/>
        <w:gridCol w:w="1018"/>
        <w:gridCol w:w="1329"/>
        <w:gridCol w:w="979"/>
        <w:gridCol w:w="1329"/>
        <w:gridCol w:w="6"/>
        <w:gridCol w:w="973"/>
        <w:gridCol w:w="1333"/>
      </w:tblGrid>
      <w:tr w:rsidR="00EA1D57" w:rsidRPr="00682530" w14:paraId="7C1CCCEB" w14:textId="77777777" w:rsidTr="001F652A">
        <w:tc>
          <w:tcPr>
            <w:tcW w:w="1516" w:type="dxa"/>
          </w:tcPr>
          <w:p w14:paraId="0D277DE1" w14:textId="77777777" w:rsidR="00EA1D57" w:rsidRPr="00682530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361" w:type="dxa"/>
            <w:gridSpan w:val="2"/>
          </w:tcPr>
          <w:p w14:paraId="3F14CEF8" w14:textId="77777777" w:rsidR="00EA1D57" w:rsidRPr="00682530" w:rsidRDefault="00EA1D57" w:rsidP="001F652A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January 20</w:t>
            </w: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th</w:t>
            </w:r>
          </w:p>
        </w:tc>
        <w:tc>
          <w:tcPr>
            <w:tcW w:w="2347" w:type="dxa"/>
            <w:gridSpan w:val="2"/>
          </w:tcPr>
          <w:p w14:paraId="1C54DCB5" w14:textId="77777777" w:rsidR="00EA1D57" w:rsidRPr="00682530" w:rsidRDefault="00EA1D57" w:rsidP="001F652A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rch 11</w:t>
            </w: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th</w:t>
            </w:r>
          </w:p>
        </w:tc>
        <w:tc>
          <w:tcPr>
            <w:tcW w:w="2314" w:type="dxa"/>
            <w:gridSpan w:val="3"/>
          </w:tcPr>
          <w:p w14:paraId="7EA3D2B5" w14:textId="77777777" w:rsidR="00EA1D57" w:rsidRPr="00682530" w:rsidRDefault="00EA1D57" w:rsidP="001F652A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y 19</w:t>
            </w: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th</w:t>
            </w:r>
          </w:p>
        </w:tc>
        <w:tc>
          <w:tcPr>
            <w:tcW w:w="2306" w:type="dxa"/>
            <w:gridSpan w:val="2"/>
          </w:tcPr>
          <w:p w14:paraId="6DD76A7A" w14:textId="77777777" w:rsidR="00EA1D57" w:rsidRPr="00682530" w:rsidRDefault="00EA1D57" w:rsidP="001F652A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ctober 2</w:t>
            </w: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nd</w:t>
            </w:r>
          </w:p>
        </w:tc>
      </w:tr>
      <w:tr w:rsidR="00EA1D57" w:rsidRPr="00682530" w14:paraId="47F6FC0F" w14:textId="77777777" w:rsidTr="001F652A">
        <w:tc>
          <w:tcPr>
            <w:tcW w:w="1516" w:type="dxa"/>
          </w:tcPr>
          <w:p w14:paraId="77EE4449" w14:textId="77777777" w:rsidR="00EA1D57" w:rsidRPr="00682530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opic Name</w:t>
            </w:r>
          </w:p>
        </w:tc>
        <w:tc>
          <w:tcPr>
            <w:tcW w:w="1018" w:type="dxa"/>
          </w:tcPr>
          <w:p w14:paraId="0ABE9A89" w14:textId="77777777" w:rsidR="00EA1D57" w:rsidRPr="00682530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est ω</w:t>
            </w:r>
          </w:p>
          <w:p w14:paraId="4D3B308B" w14:textId="77777777" w:rsidR="00EA1D57" w:rsidRPr="00682530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d,q (AICc)</w:t>
            </w:r>
          </w:p>
        </w:tc>
        <w:tc>
          <w:tcPr>
            <w:tcW w:w="1343" w:type="dxa"/>
          </w:tcPr>
          <w:p w14:paraId="72C215DE" w14:textId="77777777" w:rsidR="00EA1D57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stimate (95% CI)</w:t>
            </w:r>
          </w:p>
          <w:p w14:paraId="1ACDC988" w14:textId="77777777" w:rsidR="00EA1D57" w:rsidRPr="00682530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18" w:type="dxa"/>
          </w:tcPr>
          <w:p w14:paraId="63B91ED3" w14:textId="77777777" w:rsidR="00EA1D57" w:rsidRPr="00682530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est ω</w:t>
            </w:r>
          </w:p>
          <w:p w14:paraId="4FE07C3D" w14:textId="77777777" w:rsidR="00EA1D57" w:rsidRPr="00682530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d,q (AICc)</w:t>
            </w:r>
          </w:p>
        </w:tc>
        <w:tc>
          <w:tcPr>
            <w:tcW w:w="1329" w:type="dxa"/>
          </w:tcPr>
          <w:p w14:paraId="720B061A" w14:textId="77777777" w:rsidR="00EA1D57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stimate (95% CI)</w:t>
            </w:r>
          </w:p>
          <w:p w14:paraId="2BF5FA66" w14:textId="77777777" w:rsidR="00EA1D57" w:rsidRPr="00682530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79" w:type="dxa"/>
          </w:tcPr>
          <w:p w14:paraId="1693E4B6" w14:textId="77777777" w:rsidR="00EA1D57" w:rsidRPr="00682530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est ω</w:t>
            </w:r>
          </w:p>
          <w:p w14:paraId="42B9E2CC" w14:textId="77777777" w:rsidR="00EA1D57" w:rsidRPr="00682530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d,q (AICc)</w:t>
            </w:r>
          </w:p>
        </w:tc>
        <w:tc>
          <w:tcPr>
            <w:tcW w:w="1329" w:type="dxa"/>
          </w:tcPr>
          <w:p w14:paraId="703E8D4A" w14:textId="77777777" w:rsidR="00EA1D57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stimate (95% CI)</w:t>
            </w:r>
          </w:p>
          <w:p w14:paraId="2ABF4047" w14:textId="77777777" w:rsidR="00EA1D57" w:rsidRPr="00682530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79" w:type="dxa"/>
            <w:gridSpan w:val="2"/>
          </w:tcPr>
          <w:p w14:paraId="0611A8F5" w14:textId="77777777" w:rsidR="00EA1D57" w:rsidRPr="00682530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est ω</w:t>
            </w:r>
          </w:p>
          <w:p w14:paraId="6E8B6537" w14:textId="77777777" w:rsidR="00EA1D57" w:rsidRPr="00682530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d,q (AICc)</w:t>
            </w:r>
          </w:p>
        </w:tc>
        <w:tc>
          <w:tcPr>
            <w:tcW w:w="1333" w:type="dxa"/>
          </w:tcPr>
          <w:p w14:paraId="74B6E13E" w14:textId="77777777" w:rsidR="00EA1D57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stimate (95% CI)</w:t>
            </w:r>
          </w:p>
          <w:p w14:paraId="26EC07E1" w14:textId="77777777" w:rsidR="00EA1D57" w:rsidRPr="00682530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EA1D57" w:rsidRPr="00682530" w14:paraId="55E3DF92" w14:textId="77777777" w:rsidTr="001F652A">
        <w:tc>
          <w:tcPr>
            <w:tcW w:w="1516" w:type="dxa"/>
          </w:tcPr>
          <w:p w14:paraId="6930A390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eight Loss Stories</w:t>
            </w:r>
          </w:p>
        </w:tc>
        <w:tc>
          <w:tcPr>
            <w:tcW w:w="1018" w:type="dxa"/>
          </w:tcPr>
          <w:p w14:paraId="09FFBC88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Step</w:t>
            </w:r>
          </w:p>
          <w:p w14:paraId="32F0727E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0,0,0 (153.79)</w:t>
            </w:r>
          </w:p>
        </w:tc>
        <w:tc>
          <w:tcPr>
            <w:tcW w:w="1343" w:type="dxa"/>
          </w:tcPr>
          <w:p w14:paraId="4D651162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1.36 (-1.11, 3.82)</w:t>
            </w:r>
          </w:p>
        </w:tc>
        <w:tc>
          <w:tcPr>
            <w:tcW w:w="1018" w:type="dxa"/>
          </w:tcPr>
          <w:p w14:paraId="3958ACA0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Ramp</w:t>
            </w:r>
          </w:p>
          <w:p w14:paraId="19E34FAB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1 (161.09)</w:t>
            </w:r>
          </w:p>
        </w:tc>
        <w:tc>
          <w:tcPr>
            <w:tcW w:w="1329" w:type="dxa"/>
          </w:tcPr>
          <w:p w14:paraId="407408EB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61 (-1.02, -0.21)*</w:t>
            </w:r>
          </w:p>
        </w:tc>
        <w:tc>
          <w:tcPr>
            <w:tcW w:w="979" w:type="dxa"/>
          </w:tcPr>
          <w:p w14:paraId="3E87093F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Ramp</w:t>
            </w:r>
          </w:p>
          <w:p w14:paraId="5D7A829D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49.89)</w:t>
            </w:r>
          </w:p>
        </w:tc>
        <w:tc>
          <w:tcPr>
            <w:tcW w:w="1329" w:type="dxa"/>
          </w:tcPr>
          <w:p w14:paraId="3FF19AE0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23 (-0.44, -0.03)*</w:t>
            </w:r>
          </w:p>
        </w:tc>
        <w:tc>
          <w:tcPr>
            <w:tcW w:w="979" w:type="dxa"/>
            <w:gridSpan w:val="2"/>
          </w:tcPr>
          <w:p w14:paraId="32CF550C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Step</w:t>
            </w:r>
          </w:p>
          <w:p w14:paraId="56FE86BF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38.43)</w:t>
            </w:r>
          </w:p>
        </w:tc>
        <w:tc>
          <w:tcPr>
            <w:tcW w:w="1333" w:type="dxa"/>
          </w:tcPr>
          <w:p w14:paraId="7D8441F9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43 (0.55, 4.30)*</w:t>
            </w:r>
          </w:p>
        </w:tc>
      </w:tr>
      <w:tr w:rsidR="00EA1D57" w:rsidRPr="00682530" w14:paraId="232B9040" w14:textId="77777777" w:rsidTr="001F652A">
        <w:tc>
          <w:tcPr>
            <w:tcW w:w="1516" w:type="dxa"/>
          </w:tcPr>
          <w:p w14:paraId="2204D675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VID-19</w:t>
            </w:r>
          </w:p>
        </w:tc>
        <w:tc>
          <w:tcPr>
            <w:tcW w:w="1018" w:type="dxa"/>
          </w:tcPr>
          <w:p w14:paraId="2EA407FE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343" w:type="dxa"/>
          </w:tcPr>
          <w:p w14:paraId="65D36BAB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18" w:type="dxa"/>
          </w:tcPr>
          <w:p w14:paraId="7AD67B80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Pulse</w:t>
            </w:r>
          </w:p>
          <w:p w14:paraId="114CCB6C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,0,0 (129.09)</w:t>
            </w:r>
          </w:p>
        </w:tc>
        <w:tc>
          <w:tcPr>
            <w:tcW w:w="1329" w:type="dxa"/>
          </w:tcPr>
          <w:p w14:paraId="4A24B3B1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89 (-2.28, 6.06)</w:t>
            </w:r>
          </w:p>
        </w:tc>
        <w:tc>
          <w:tcPr>
            <w:tcW w:w="979" w:type="dxa"/>
          </w:tcPr>
          <w:p w14:paraId="7D0E75BF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Ramp</w:t>
            </w:r>
          </w:p>
          <w:p w14:paraId="2EC82888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1 (128.59)</w:t>
            </w:r>
          </w:p>
        </w:tc>
        <w:tc>
          <w:tcPr>
            <w:tcW w:w="1329" w:type="dxa"/>
          </w:tcPr>
          <w:p w14:paraId="4FC7C4E5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20 (-0.38, -0.02)*</w:t>
            </w:r>
          </w:p>
        </w:tc>
        <w:tc>
          <w:tcPr>
            <w:tcW w:w="979" w:type="dxa"/>
            <w:gridSpan w:val="2"/>
          </w:tcPr>
          <w:p w14:paraId="3DD956B7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Ramp</w:t>
            </w:r>
          </w:p>
          <w:p w14:paraId="55E075EF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17.90)</w:t>
            </w:r>
          </w:p>
        </w:tc>
        <w:tc>
          <w:tcPr>
            <w:tcW w:w="1333" w:type="dxa"/>
          </w:tcPr>
          <w:p w14:paraId="1F19284B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8 (0.04, 0.32)*</w:t>
            </w:r>
          </w:p>
        </w:tc>
      </w:tr>
      <w:tr w:rsidR="00EA1D57" w:rsidRPr="00682530" w14:paraId="37F0C2AA" w14:textId="77777777" w:rsidTr="001F652A">
        <w:tc>
          <w:tcPr>
            <w:tcW w:w="1516" w:type="dxa"/>
          </w:tcPr>
          <w:p w14:paraId="5949BA45" w14:textId="77777777" w:rsidR="00EA1D57" w:rsidRPr="00063578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eto Diet</w:t>
            </w:r>
          </w:p>
        </w:tc>
        <w:tc>
          <w:tcPr>
            <w:tcW w:w="1018" w:type="dxa"/>
          </w:tcPr>
          <w:p w14:paraId="7C7BCCCB" w14:textId="77777777" w:rsidR="00EA1D57" w:rsidRPr="00063578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ulse</w:t>
            </w:r>
          </w:p>
          <w:p w14:paraId="346C7EE2" w14:textId="77777777" w:rsidR="00EA1D57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414C76BF" w14:textId="77777777" w:rsidR="00EA1D57" w:rsidRPr="00063578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,0,0 (106.39)</w:t>
            </w:r>
          </w:p>
        </w:tc>
        <w:tc>
          <w:tcPr>
            <w:tcW w:w="1343" w:type="dxa"/>
          </w:tcPr>
          <w:p w14:paraId="2D7464A4" w14:textId="77777777" w:rsidR="00EA1D57" w:rsidRPr="00063578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.88 (1.84, 7.93)*</w:t>
            </w:r>
          </w:p>
        </w:tc>
        <w:tc>
          <w:tcPr>
            <w:tcW w:w="1018" w:type="dxa"/>
          </w:tcPr>
          <w:p w14:paraId="6545A697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Ramp</w:t>
            </w:r>
          </w:p>
          <w:p w14:paraId="3C14E5D8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8C25408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91.82)</w:t>
            </w:r>
          </w:p>
        </w:tc>
        <w:tc>
          <w:tcPr>
            <w:tcW w:w="1329" w:type="dxa"/>
          </w:tcPr>
          <w:p w14:paraId="221E721A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4 (-0.15, 0.08)</w:t>
            </w:r>
          </w:p>
        </w:tc>
        <w:tc>
          <w:tcPr>
            <w:tcW w:w="979" w:type="dxa"/>
          </w:tcPr>
          <w:p w14:paraId="050C15F5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Step</w:t>
            </w:r>
          </w:p>
          <w:p w14:paraId="3BB3088F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E5C2466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71.03)</w:t>
            </w:r>
          </w:p>
        </w:tc>
        <w:tc>
          <w:tcPr>
            <w:tcW w:w="1329" w:type="dxa"/>
          </w:tcPr>
          <w:p w14:paraId="0FED3DB7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1 (-0.28, 1.71)</w:t>
            </w:r>
          </w:p>
        </w:tc>
        <w:tc>
          <w:tcPr>
            <w:tcW w:w="979" w:type="dxa"/>
            <w:gridSpan w:val="2"/>
          </w:tcPr>
          <w:p w14:paraId="1B655519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 xml:space="preserve">Step </w:t>
            </w:r>
          </w:p>
          <w:p w14:paraId="197E5BBA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Ramp</w:t>
            </w:r>
          </w:p>
          <w:p w14:paraId="1F91B887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66.48)</w:t>
            </w:r>
          </w:p>
        </w:tc>
        <w:tc>
          <w:tcPr>
            <w:tcW w:w="1333" w:type="dxa"/>
          </w:tcPr>
          <w:p w14:paraId="3460D13C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57 (-0.02, 3.17)</w:t>
            </w:r>
          </w:p>
          <w:p w14:paraId="0147BB80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32 (-0.66, 0.02)</w:t>
            </w:r>
          </w:p>
        </w:tc>
      </w:tr>
      <w:tr w:rsidR="00EA1D57" w:rsidRPr="00682530" w14:paraId="7D3E95FD" w14:textId="77777777" w:rsidTr="001F652A">
        <w:tc>
          <w:tcPr>
            <w:tcW w:w="1516" w:type="dxa"/>
          </w:tcPr>
          <w:p w14:paraId="2A68D132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eight Loss Program</w:t>
            </w:r>
          </w:p>
        </w:tc>
        <w:tc>
          <w:tcPr>
            <w:tcW w:w="1018" w:type="dxa"/>
          </w:tcPr>
          <w:p w14:paraId="122E3D83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Ramp</w:t>
            </w:r>
          </w:p>
          <w:p w14:paraId="12FA95F9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89.49)</w:t>
            </w:r>
          </w:p>
        </w:tc>
        <w:tc>
          <w:tcPr>
            <w:tcW w:w="1343" w:type="dxa"/>
          </w:tcPr>
          <w:p w14:paraId="32581A98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9 (-0.53, 0.14)</w:t>
            </w:r>
          </w:p>
        </w:tc>
        <w:tc>
          <w:tcPr>
            <w:tcW w:w="1018" w:type="dxa"/>
          </w:tcPr>
          <w:p w14:paraId="79010857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329" w:type="dxa"/>
          </w:tcPr>
          <w:p w14:paraId="37A9EA9E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9" w:type="dxa"/>
          </w:tcPr>
          <w:p w14:paraId="0C9A705D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329" w:type="dxa"/>
          </w:tcPr>
          <w:p w14:paraId="1BD565C5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9" w:type="dxa"/>
            <w:gridSpan w:val="2"/>
          </w:tcPr>
          <w:p w14:paraId="64AE0311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333" w:type="dxa"/>
          </w:tcPr>
          <w:p w14:paraId="02B88E7A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A1D57" w:rsidRPr="00682530" w14:paraId="1C5115D4" w14:textId="77777777" w:rsidTr="001F652A">
        <w:tc>
          <w:tcPr>
            <w:tcW w:w="1516" w:type="dxa"/>
          </w:tcPr>
          <w:p w14:paraId="650D098A" w14:textId="77777777" w:rsidR="00EA1D57" w:rsidRPr="00074C6A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alories</w:t>
            </w:r>
          </w:p>
        </w:tc>
        <w:tc>
          <w:tcPr>
            <w:tcW w:w="1018" w:type="dxa"/>
          </w:tcPr>
          <w:p w14:paraId="4033E300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Step</w:t>
            </w:r>
          </w:p>
          <w:p w14:paraId="2198581C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C78ED3B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78.20)</w:t>
            </w:r>
          </w:p>
        </w:tc>
        <w:tc>
          <w:tcPr>
            <w:tcW w:w="1343" w:type="dxa"/>
          </w:tcPr>
          <w:p w14:paraId="7631E013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76 (-1.71, 0.19)</w:t>
            </w:r>
          </w:p>
        </w:tc>
        <w:tc>
          <w:tcPr>
            <w:tcW w:w="1018" w:type="dxa"/>
          </w:tcPr>
          <w:p w14:paraId="726E2B9D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Pulse</w:t>
            </w:r>
          </w:p>
          <w:p w14:paraId="078C29D6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72DBDB3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,1,0 (39.44)</w:t>
            </w:r>
          </w:p>
        </w:tc>
        <w:tc>
          <w:tcPr>
            <w:tcW w:w="1329" w:type="dxa"/>
          </w:tcPr>
          <w:p w14:paraId="20D35665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88 (-0.02, 1.78)</w:t>
            </w:r>
          </w:p>
        </w:tc>
        <w:tc>
          <w:tcPr>
            <w:tcW w:w="979" w:type="dxa"/>
          </w:tcPr>
          <w:p w14:paraId="66A6166A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Step</w:t>
            </w:r>
          </w:p>
          <w:p w14:paraId="0CB6C36B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Ramp</w:t>
            </w:r>
          </w:p>
          <w:p w14:paraId="5A738A5B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66.04)</w:t>
            </w:r>
          </w:p>
        </w:tc>
        <w:tc>
          <w:tcPr>
            <w:tcW w:w="1329" w:type="dxa"/>
          </w:tcPr>
          <w:p w14:paraId="1D8F9E87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87 (-0.06, 1.81)</w:t>
            </w:r>
          </w:p>
          <w:p w14:paraId="29C14FE0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4 (-0.25, -0.02)*</w:t>
            </w:r>
          </w:p>
        </w:tc>
        <w:tc>
          <w:tcPr>
            <w:tcW w:w="979" w:type="dxa"/>
            <w:gridSpan w:val="2"/>
          </w:tcPr>
          <w:p w14:paraId="78220C01" w14:textId="77777777" w:rsidR="00EA1D57" w:rsidRPr="00074C6A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74C6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tep</w:t>
            </w:r>
          </w:p>
          <w:p w14:paraId="4D337514" w14:textId="77777777" w:rsidR="00EA1D57" w:rsidRPr="00074C6A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4A1F5DB3" w14:textId="77777777" w:rsidR="00EA1D57" w:rsidRPr="00074C6A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74C6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,0,0 (64.18)</w:t>
            </w:r>
          </w:p>
        </w:tc>
        <w:tc>
          <w:tcPr>
            <w:tcW w:w="1333" w:type="dxa"/>
          </w:tcPr>
          <w:p w14:paraId="305A8946" w14:textId="77777777" w:rsidR="00EA1D57" w:rsidRPr="00074C6A" w:rsidRDefault="00EA1D57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74C6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.36 (0.51, 2.21)*</w:t>
            </w:r>
          </w:p>
        </w:tc>
      </w:tr>
      <w:tr w:rsidR="00EA1D57" w:rsidRPr="00682530" w14:paraId="6CA0354D" w14:textId="77777777" w:rsidTr="001F652A">
        <w:tc>
          <w:tcPr>
            <w:tcW w:w="1516" w:type="dxa"/>
          </w:tcPr>
          <w:p w14:paraId="6DBF1FDC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ariatric Surgery</w:t>
            </w:r>
          </w:p>
        </w:tc>
        <w:tc>
          <w:tcPr>
            <w:tcW w:w="1018" w:type="dxa"/>
          </w:tcPr>
          <w:p w14:paraId="58361D74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Step</w:t>
            </w:r>
          </w:p>
          <w:p w14:paraId="2F14BF96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63.85)</w:t>
            </w:r>
          </w:p>
        </w:tc>
        <w:tc>
          <w:tcPr>
            <w:tcW w:w="1343" w:type="dxa"/>
          </w:tcPr>
          <w:p w14:paraId="4A06AC2B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64 (-0.20, 1.48)</w:t>
            </w:r>
          </w:p>
        </w:tc>
        <w:tc>
          <w:tcPr>
            <w:tcW w:w="1018" w:type="dxa"/>
          </w:tcPr>
          <w:p w14:paraId="7D07BCD1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Step</w:t>
            </w:r>
          </w:p>
          <w:p w14:paraId="2CE39DE8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,0,0 (48.90)</w:t>
            </w:r>
          </w:p>
        </w:tc>
        <w:tc>
          <w:tcPr>
            <w:tcW w:w="1329" w:type="dxa"/>
          </w:tcPr>
          <w:p w14:paraId="332D8A0D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26 (-0.66, 0.15)</w:t>
            </w:r>
          </w:p>
        </w:tc>
        <w:tc>
          <w:tcPr>
            <w:tcW w:w="979" w:type="dxa"/>
          </w:tcPr>
          <w:p w14:paraId="7515D41C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Pulse</w:t>
            </w:r>
          </w:p>
          <w:p w14:paraId="617729A2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55.72)</w:t>
            </w:r>
          </w:p>
        </w:tc>
        <w:tc>
          <w:tcPr>
            <w:tcW w:w="1329" w:type="dxa"/>
          </w:tcPr>
          <w:p w14:paraId="3385289C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3 (-1.40, 2.06)</w:t>
            </w:r>
          </w:p>
        </w:tc>
        <w:tc>
          <w:tcPr>
            <w:tcW w:w="979" w:type="dxa"/>
            <w:gridSpan w:val="2"/>
          </w:tcPr>
          <w:p w14:paraId="1673ACB6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Ramp</w:t>
            </w:r>
          </w:p>
          <w:p w14:paraId="6EB572E5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03.59)</w:t>
            </w:r>
          </w:p>
        </w:tc>
        <w:tc>
          <w:tcPr>
            <w:tcW w:w="1333" w:type="dxa"/>
          </w:tcPr>
          <w:p w14:paraId="42059E8C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1 (-0.33, 0.11)</w:t>
            </w:r>
          </w:p>
        </w:tc>
      </w:tr>
      <w:tr w:rsidR="00EA1D57" w:rsidRPr="00682530" w14:paraId="3D447566" w14:textId="77777777" w:rsidTr="001F652A">
        <w:tc>
          <w:tcPr>
            <w:tcW w:w="1516" w:type="dxa"/>
          </w:tcPr>
          <w:p w14:paraId="5929C002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ugar</w:t>
            </w:r>
          </w:p>
        </w:tc>
        <w:tc>
          <w:tcPr>
            <w:tcW w:w="1018" w:type="dxa"/>
          </w:tcPr>
          <w:p w14:paraId="31B80271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Pulse</w:t>
            </w:r>
          </w:p>
          <w:p w14:paraId="7B426A3C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57.12)</w:t>
            </w:r>
          </w:p>
        </w:tc>
        <w:tc>
          <w:tcPr>
            <w:tcW w:w="1343" w:type="dxa"/>
          </w:tcPr>
          <w:p w14:paraId="3DF2810C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 (-0.68, 2.68)</w:t>
            </w:r>
          </w:p>
        </w:tc>
        <w:tc>
          <w:tcPr>
            <w:tcW w:w="1018" w:type="dxa"/>
          </w:tcPr>
          <w:p w14:paraId="1B4D8FF0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Ramp</w:t>
            </w:r>
          </w:p>
          <w:p w14:paraId="0997B738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60.33)</w:t>
            </w:r>
          </w:p>
        </w:tc>
        <w:tc>
          <w:tcPr>
            <w:tcW w:w="1329" w:type="dxa"/>
          </w:tcPr>
          <w:p w14:paraId="1C5C8855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4 (-0.26, 0.17)</w:t>
            </w:r>
          </w:p>
        </w:tc>
        <w:tc>
          <w:tcPr>
            <w:tcW w:w="979" w:type="dxa"/>
          </w:tcPr>
          <w:p w14:paraId="24E6E612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Pulse</w:t>
            </w:r>
          </w:p>
          <w:p w14:paraId="4914F510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70.76)</w:t>
            </w:r>
          </w:p>
        </w:tc>
        <w:tc>
          <w:tcPr>
            <w:tcW w:w="1329" w:type="dxa"/>
          </w:tcPr>
          <w:p w14:paraId="440A4D51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6 (-2.10, 2.63)</w:t>
            </w:r>
          </w:p>
        </w:tc>
        <w:tc>
          <w:tcPr>
            <w:tcW w:w="979" w:type="dxa"/>
            <w:gridSpan w:val="2"/>
          </w:tcPr>
          <w:p w14:paraId="5A44E27C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Pulse</w:t>
            </w:r>
          </w:p>
          <w:p w14:paraId="1FB18285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43.94)</w:t>
            </w:r>
          </w:p>
        </w:tc>
        <w:tc>
          <w:tcPr>
            <w:tcW w:w="1333" w:type="dxa"/>
          </w:tcPr>
          <w:p w14:paraId="77E8E920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50 (0.34, 2.66)*</w:t>
            </w:r>
          </w:p>
        </w:tc>
      </w:tr>
      <w:tr w:rsidR="00EA1D57" w:rsidRPr="00682530" w14:paraId="33E53E7F" w14:textId="77777777" w:rsidTr="001F652A">
        <w:tc>
          <w:tcPr>
            <w:tcW w:w="1516" w:type="dxa"/>
          </w:tcPr>
          <w:p w14:paraId="06589ECD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K Government Policy</w:t>
            </w:r>
          </w:p>
        </w:tc>
        <w:tc>
          <w:tcPr>
            <w:tcW w:w="1018" w:type="dxa"/>
          </w:tcPr>
          <w:p w14:paraId="10D0E2A9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343" w:type="dxa"/>
          </w:tcPr>
          <w:p w14:paraId="38942C1C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18" w:type="dxa"/>
          </w:tcPr>
          <w:p w14:paraId="276D0949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329" w:type="dxa"/>
          </w:tcPr>
          <w:p w14:paraId="1D0A0A91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9" w:type="dxa"/>
          </w:tcPr>
          <w:p w14:paraId="2544165F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Ramp</w:t>
            </w:r>
          </w:p>
          <w:p w14:paraId="401B0F1B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42.93)</w:t>
            </w:r>
          </w:p>
        </w:tc>
        <w:tc>
          <w:tcPr>
            <w:tcW w:w="1329" w:type="dxa"/>
          </w:tcPr>
          <w:p w14:paraId="691F5B6B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8 (-0.57, 0.20)</w:t>
            </w:r>
          </w:p>
        </w:tc>
        <w:tc>
          <w:tcPr>
            <w:tcW w:w="979" w:type="dxa"/>
            <w:gridSpan w:val="2"/>
          </w:tcPr>
          <w:p w14:paraId="73030530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333" w:type="dxa"/>
          </w:tcPr>
          <w:p w14:paraId="55EB032A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A1D57" w:rsidRPr="00682530" w14:paraId="226AE276" w14:textId="77777777" w:rsidTr="001F652A">
        <w:tc>
          <w:tcPr>
            <w:tcW w:w="1516" w:type="dxa"/>
          </w:tcPr>
          <w:p w14:paraId="7C9B589D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hildhood Obesity</w:t>
            </w:r>
          </w:p>
        </w:tc>
        <w:tc>
          <w:tcPr>
            <w:tcW w:w="1018" w:type="dxa"/>
          </w:tcPr>
          <w:p w14:paraId="6EA36E00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Step</w:t>
            </w:r>
          </w:p>
          <w:p w14:paraId="0EBFF6A8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56639DC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50.40)</w:t>
            </w:r>
          </w:p>
        </w:tc>
        <w:tc>
          <w:tcPr>
            <w:tcW w:w="1343" w:type="dxa"/>
          </w:tcPr>
          <w:p w14:paraId="6DC69AEA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17 (-2.22, -0.11)*</w:t>
            </w:r>
          </w:p>
        </w:tc>
        <w:tc>
          <w:tcPr>
            <w:tcW w:w="1018" w:type="dxa"/>
          </w:tcPr>
          <w:p w14:paraId="7731F5B8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Step</w:t>
            </w:r>
          </w:p>
          <w:p w14:paraId="52AC97A4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2425BE6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75.26)</w:t>
            </w:r>
          </w:p>
        </w:tc>
        <w:tc>
          <w:tcPr>
            <w:tcW w:w="1329" w:type="dxa"/>
          </w:tcPr>
          <w:p w14:paraId="06CC60EC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59 (-3.05, -0.12)*</w:t>
            </w:r>
          </w:p>
        </w:tc>
        <w:tc>
          <w:tcPr>
            <w:tcW w:w="979" w:type="dxa"/>
          </w:tcPr>
          <w:p w14:paraId="69AEF375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Ramp</w:t>
            </w:r>
          </w:p>
          <w:p w14:paraId="77BEB268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9CF36FD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55.82)</w:t>
            </w:r>
          </w:p>
        </w:tc>
        <w:tc>
          <w:tcPr>
            <w:tcW w:w="1329" w:type="dxa"/>
          </w:tcPr>
          <w:p w14:paraId="4D7D87D0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9 (-0.24, 0.05)</w:t>
            </w:r>
          </w:p>
        </w:tc>
        <w:tc>
          <w:tcPr>
            <w:tcW w:w="979" w:type="dxa"/>
            <w:gridSpan w:val="2"/>
          </w:tcPr>
          <w:p w14:paraId="63D012B9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Pulse</w:t>
            </w:r>
          </w:p>
          <w:p w14:paraId="406B2D15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Step</w:t>
            </w:r>
          </w:p>
          <w:p w14:paraId="6AAD4B5A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59.75)</w:t>
            </w:r>
          </w:p>
        </w:tc>
        <w:tc>
          <w:tcPr>
            <w:tcW w:w="1333" w:type="dxa"/>
          </w:tcPr>
          <w:p w14:paraId="1530BBE7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83 (0.18, 3.49)*</w:t>
            </w:r>
          </w:p>
          <w:p w14:paraId="09A5383B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83 (-1.58, -0.09)*</w:t>
            </w:r>
          </w:p>
        </w:tc>
      </w:tr>
      <w:tr w:rsidR="00EA1D57" w:rsidRPr="00682530" w14:paraId="7A8C5760" w14:textId="77777777" w:rsidTr="001F652A">
        <w:tc>
          <w:tcPr>
            <w:tcW w:w="1516" w:type="dxa"/>
          </w:tcPr>
          <w:p w14:paraId="797E9717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leep</w:t>
            </w: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018" w:type="dxa"/>
          </w:tcPr>
          <w:p w14:paraId="08773F7A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Step</w:t>
            </w:r>
          </w:p>
          <w:p w14:paraId="61CAD102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,0,0 (49.80)</w:t>
            </w:r>
          </w:p>
        </w:tc>
        <w:tc>
          <w:tcPr>
            <w:tcW w:w="1343" w:type="dxa"/>
          </w:tcPr>
          <w:p w14:paraId="3CC12194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82 (-1.71, 0.07)</w:t>
            </w:r>
          </w:p>
        </w:tc>
        <w:tc>
          <w:tcPr>
            <w:tcW w:w="1018" w:type="dxa"/>
          </w:tcPr>
          <w:p w14:paraId="5831FB2A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Step</w:t>
            </w:r>
          </w:p>
          <w:p w14:paraId="107D5047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,0,0 (61.05)</w:t>
            </w:r>
          </w:p>
        </w:tc>
        <w:tc>
          <w:tcPr>
            <w:tcW w:w="1329" w:type="dxa"/>
          </w:tcPr>
          <w:p w14:paraId="327D7B5A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92 (-2.01, 0.17)</w:t>
            </w:r>
          </w:p>
        </w:tc>
        <w:tc>
          <w:tcPr>
            <w:tcW w:w="979" w:type="dxa"/>
          </w:tcPr>
          <w:p w14:paraId="12F1F115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329" w:type="dxa"/>
          </w:tcPr>
          <w:p w14:paraId="66BA6DBF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9" w:type="dxa"/>
            <w:gridSpan w:val="2"/>
          </w:tcPr>
          <w:p w14:paraId="19111E4B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63578">
              <w:rPr>
                <w:rFonts w:ascii="Times New Roman" w:hAnsi="Times New Roman" w:cs="Times New Roman"/>
                <w:sz w:val="13"/>
                <w:szCs w:val="13"/>
              </w:rPr>
              <w:t>Step</w:t>
            </w:r>
          </w:p>
          <w:p w14:paraId="40C3D7EC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48.88)</w:t>
            </w:r>
          </w:p>
        </w:tc>
        <w:tc>
          <w:tcPr>
            <w:tcW w:w="1333" w:type="dxa"/>
          </w:tcPr>
          <w:p w14:paraId="343F46D0" w14:textId="77777777" w:rsidR="00EA1D57" w:rsidRPr="00063578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9 (-0.30, 0.87)</w:t>
            </w:r>
          </w:p>
        </w:tc>
      </w:tr>
      <w:tr w:rsidR="00EA1D57" w:rsidRPr="00682530" w14:paraId="157BC8DB" w14:textId="77777777" w:rsidTr="001F652A">
        <w:tc>
          <w:tcPr>
            <w:tcW w:w="10844" w:type="dxa"/>
            <w:gridSpan w:val="10"/>
          </w:tcPr>
          <w:p w14:paraId="7500F874" w14:textId="77777777" w:rsidR="00EA1D57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&lt; .05</w:t>
            </w:r>
          </w:p>
          <w:p w14:paraId="414880A3" w14:textId="77777777" w:rsidR="00EA1D57" w:rsidRPr="00682530" w:rsidRDefault="00EA1D57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Bold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denotes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&lt; .003</w:t>
            </w:r>
          </w:p>
        </w:tc>
      </w:tr>
    </w:tbl>
    <w:p w14:paraId="48D532A7" w14:textId="77777777" w:rsidR="00EA1D57" w:rsidRPr="00E600F7" w:rsidRDefault="00EA1D57" w:rsidP="00EA1D57">
      <w:pPr>
        <w:rPr>
          <w:rFonts w:ascii="Times New Roman" w:hAnsi="Times New Roman" w:cs="Times New Roman"/>
        </w:rPr>
      </w:pPr>
    </w:p>
    <w:p w14:paraId="0879BBA2" w14:textId="612E36AC" w:rsidR="00A45E38" w:rsidRPr="00EA1D57" w:rsidRDefault="00A45E38" w:rsidP="00EA1D57"/>
    <w:sectPr w:rsidR="00A45E38" w:rsidRPr="00EA1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5F2"/>
    <w:rsid w:val="00305DAE"/>
    <w:rsid w:val="004D77EA"/>
    <w:rsid w:val="00523C6C"/>
    <w:rsid w:val="00616814"/>
    <w:rsid w:val="009D11DA"/>
    <w:rsid w:val="00A45E38"/>
    <w:rsid w:val="00D475F2"/>
    <w:rsid w:val="00D7234D"/>
    <w:rsid w:val="00DB6BFE"/>
    <w:rsid w:val="00E43C0C"/>
    <w:rsid w:val="00EA1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B1153"/>
  <w15:chartTrackingRefBased/>
  <w15:docId w15:val="{E6DD9BC2-3ECB-4244-A61B-16B00EB68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7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. Pollack</dc:creator>
  <cp:keywords/>
  <dc:description/>
  <cp:lastModifiedBy>Catherine C. Pollack</cp:lastModifiedBy>
  <cp:revision>2</cp:revision>
  <dcterms:created xsi:type="dcterms:W3CDTF">2022-05-31T23:44:00Z</dcterms:created>
  <dcterms:modified xsi:type="dcterms:W3CDTF">2022-05-31T23:44:00Z</dcterms:modified>
</cp:coreProperties>
</file>